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BA011" w14:textId="6A909246" w:rsidR="00563886" w:rsidRDefault="00E406FF" w:rsidP="00A86881">
      <w:pPr>
        <w:pStyle w:val="Title"/>
        <w:rPr>
          <w:sz w:val="36"/>
          <w:lang w:val="en-US"/>
        </w:rPr>
      </w:pPr>
      <w:r w:rsidRPr="00DC2055">
        <w:rPr>
          <w:sz w:val="36"/>
          <w:lang w:val="en-US"/>
        </w:rPr>
        <w:t>T</w:t>
      </w:r>
      <w:r w:rsidR="004219CA" w:rsidRPr="00DC2055">
        <w:rPr>
          <w:sz w:val="36"/>
          <w:lang w:val="en-US"/>
        </w:rPr>
        <w:t>rue malaria prevalence</w:t>
      </w:r>
      <w:r w:rsidRPr="00DC2055">
        <w:rPr>
          <w:sz w:val="36"/>
          <w:lang w:val="en-US"/>
        </w:rPr>
        <w:t xml:space="preserve"> </w:t>
      </w:r>
      <w:r w:rsidR="004219CA" w:rsidRPr="00DC2055">
        <w:rPr>
          <w:sz w:val="36"/>
          <w:lang w:val="en-US"/>
        </w:rPr>
        <w:t xml:space="preserve">in </w:t>
      </w:r>
      <w:r w:rsidR="005F3681" w:rsidRPr="00DC2055">
        <w:rPr>
          <w:sz w:val="36"/>
          <w:lang w:val="en-US"/>
        </w:rPr>
        <w:t>children</w:t>
      </w:r>
      <w:r w:rsidR="00543C6F" w:rsidRPr="00DC2055">
        <w:rPr>
          <w:sz w:val="36"/>
          <w:lang w:val="en-US"/>
        </w:rPr>
        <w:t xml:space="preserve"> </w:t>
      </w:r>
      <w:r w:rsidR="005F3681" w:rsidRPr="00DC2055">
        <w:rPr>
          <w:sz w:val="36"/>
          <w:lang w:val="en-US"/>
        </w:rPr>
        <w:t>under five</w:t>
      </w:r>
      <w:r w:rsidRPr="00DC2055">
        <w:rPr>
          <w:sz w:val="36"/>
          <w:lang w:val="en-US"/>
        </w:rPr>
        <w:t xml:space="preserve">: Bayesian estimation using data of malaria household surveys from </w:t>
      </w:r>
      <w:r w:rsidR="00A808FE" w:rsidRPr="00DC2055">
        <w:rPr>
          <w:sz w:val="36"/>
          <w:lang w:val="en-US"/>
        </w:rPr>
        <w:t>three s</w:t>
      </w:r>
      <w:r w:rsidR="00A86881">
        <w:rPr>
          <w:sz w:val="36"/>
          <w:lang w:val="en-US"/>
        </w:rPr>
        <w:t>ub-Saharan countries</w:t>
      </w:r>
    </w:p>
    <w:p w14:paraId="5ADDA694" w14:textId="1A43E764" w:rsidR="00B251FC" w:rsidRPr="00DC2055" w:rsidRDefault="001F5FD4" w:rsidP="00B251FC">
      <w:pPr>
        <w:pStyle w:val="Heading1"/>
        <w:rPr>
          <w:lang w:val="en-US"/>
        </w:rPr>
      </w:pPr>
      <w:bookmarkStart w:id="0" w:name="_Toc502084577"/>
      <w:proofErr w:type="gramStart"/>
      <w:r>
        <w:rPr>
          <w:lang w:val="en-US"/>
        </w:rPr>
        <w:t>Additional file 3</w:t>
      </w:r>
      <w:r w:rsidR="00B251FC" w:rsidRPr="00DC2055">
        <w:rPr>
          <w:lang w:val="en-US"/>
        </w:rPr>
        <w:t>.</w:t>
      </w:r>
      <w:proofErr w:type="gramEnd"/>
      <w:r w:rsidR="00B251FC" w:rsidRPr="00DC2055">
        <w:rPr>
          <w:lang w:val="en-US"/>
        </w:rPr>
        <w:t xml:space="preserve"> </w:t>
      </w:r>
      <w:bookmarkEnd w:id="0"/>
      <w:r w:rsidR="00D708A4">
        <w:rPr>
          <w:lang w:val="en-US"/>
        </w:rPr>
        <w:t>Example R code to fit Beta distribution to expert opinion</w:t>
      </w:r>
      <w:r>
        <w:rPr>
          <w:lang w:val="en-US"/>
        </w:rPr>
        <w:t>.</w:t>
      </w:r>
      <w:bookmarkStart w:id="1" w:name="_GoBack"/>
      <w:bookmarkEnd w:id="1"/>
    </w:p>
    <w:p w14:paraId="733FF6C5" w14:textId="77777777" w:rsidR="00B2498A" w:rsidRDefault="00B2498A" w:rsidP="00B2498A">
      <w:pPr>
        <w:pStyle w:val="code"/>
      </w:pPr>
      <w:r>
        <w:t>### FIT BETA DISTRIBUTION TO EXPERT OPINION</w:t>
      </w:r>
    </w:p>
    <w:p w14:paraId="77EAE14B" w14:textId="77777777" w:rsidR="00B2498A" w:rsidRDefault="00B2498A" w:rsidP="00B2498A">
      <w:pPr>
        <w:pStyle w:val="code"/>
      </w:pPr>
      <w:r>
        <w:t>### UGANDA</w:t>
      </w:r>
    </w:p>
    <w:p w14:paraId="08D1F282" w14:textId="77777777" w:rsidR="00B2498A" w:rsidRDefault="00B2498A" w:rsidP="00B2498A">
      <w:pPr>
        <w:pStyle w:val="code"/>
      </w:pPr>
    </w:p>
    <w:p w14:paraId="79512D3B" w14:textId="77777777" w:rsidR="00B2498A" w:rsidRDefault="00B2498A" w:rsidP="00B2498A">
      <w:pPr>
        <w:pStyle w:val="code"/>
      </w:pPr>
      <w:r>
        <w:t>## required packages</w:t>
      </w:r>
    </w:p>
    <w:p w14:paraId="3A411FA1" w14:textId="77777777" w:rsidR="00B2498A" w:rsidRDefault="00B2498A" w:rsidP="00B2498A">
      <w:pPr>
        <w:pStyle w:val="code"/>
      </w:pPr>
      <w:proofErr w:type="gramStart"/>
      <w:r>
        <w:t>library(</w:t>
      </w:r>
      <w:proofErr w:type="spellStart"/>
      <w:proofErr w:type="gramEnd"/>
      <w:r>
        <w:t>fitdistrplus</w:t>
      </w:r>
      <w:proofErr w:type="spellEnd"/>
      <w:r>
        <w:t>)</w:t>
      </w:r>
    </w:p>
    <w:p w14:paraId="6F672C3E" w14:textId="77777777" w:rsidR="00B2498A" w:rsidRDefault="00B2498A" w:rsidP="00B2498A">
      <w:pPr>
        <w:pStyle w:val="code"/>
      </w:pPr>
    </w:p>
    <w:p w14:paraId="64192EAC" w14:textId="77777777" w:rsidR="00B2498A" w:rsidRPr="001F5FD4" w:rsidRDefault="00B2498A" w:rsidP="00B2498A">
      <w:pPr>
        <w:pStyle w:val="code"/>
      </w:pPr>
      <w:r w:rsidRPr="001F5FD4">
        <w:t>## import expert opinion</w:t>
      </w:r>
    </w:p>
    <w:p w14:paraId="352068C2" w14:textId="77777777" w:rsidR="00B2498A" w:rsidRPr="001F5FD4" w:rsidRDefault="00B2498A" w:rsidP="00B2498A">
      <w:pPr>
        <w:pStyle w:val="code"/>
      </w:pPr>
      <w:proofErr w:type="spellStart"/>
      <w:proofErr w:type="gramStart"/>
      <w:r w:rsidRPr="001F5FD4">
        <w:t>df</w:t>
      </w:r>
      <w:proofErr w:type="spellEnd"/>
      <w:proofErr w:type="gramEnd"/>
      <w:r w:rsidRPr="001F5FD4">
        <w:t xml:space="preserve"> &lt;-</w:t>
      </w:r>
    </w:p>
    <w:p w14:paraId="375FA003" w14:textId="77777777" w:rsidR="00B2498A" w:rsidRPr="001F5FD4" w:rsidRDefault="00B2498A" w:rsidP="00B2498A">
      <w:pPr>
        <w:pStyle w:val="code"/>
      </w:pPr>
      <w:proofErr w:type="gramStart"/>
      <w:r w:rsidRPr="001F5FD4">
        <w:t>structure(</w:t>
      </w:r>
      <w:proofErr w:type="gramEnd"/>
    </w:p>
    <w:p w14:paraId="6A8A5C25" w14:textId="77777777" w:rsidR="00B2498A" w:rsidRPr="001F5FD4" w:rsidRDefault="00B2498A" w:rsidP="00B2498A">
      <w:pPr>
        <w:pStyle w:val="code"/>
      </w:pPr>
      <w:r w:rsidRPr="001F5FD4">
        <w:t xml:space="preserve">   </w:t>
      </w:r>
      <w:proofErr w:type="gramStart"/>
      <w:r w:rsidRPr="001F5FD4">
        <w:t>list(</w:t>
      </w:r>
      <w:proofErr w:type="gramEnd"/>
      <w:r w:rsidRPr="001F5FD4">
        <w:t>SE_MIC = c(0.40, 0.80, 0.30, 0.80),</w:t>
      </w:r>
    </w:p>
    <w:p w14:paraId="58FDD51A" w14:textId="77777777" w:rsidR="00B2498A" w:rsidRPr="001F5FD4" w:rsidRDefault="00B2498A" w:rsidP="00B2498A">
      <w:pPr>
        <w:pStyle w:val="code"/>
      </w:pPr>
      <w:r w:rsidRPr="001F5FD4">
        <w:t xml:space="preserve">        SP_MIC = </w:t>
      </w:r>
      <w:proofErr w:type="gramStart"/>
      <w:r w:rsidRPr="001F5FD4">
        <w:t>c(</w:t>
      </w:r>
      <w:proofErr w:type="gramEnd"/>
      <w:r w:rsidRPr="001F5FD4">
        <w:t>0.90, 1.00, 0.90, 1.00),</w:t>
      </w:r>
    </w:p>
    <w:p w14:paraId="1CE5223C" w14:textId="77777777" w:rsidR="00B2498A" w:rsidRPr="001F5FD4" w:rsidRDefault="00B2498A" w:rsidP="00B2498A">
      <w:pPr>
        <w:pStyle w:val="code"/>
      </w:pPr>
      <w:r w:rsidRPr="001F5FD4">
        <w:t xml:space="preserve">        SE_RDT = </w:t>
      </w:r>
      <w:proofErr w:type="gramStart"/>
      <w:r w:rsidRPr="001F5FD4">
        <w:t>c(</w:t>
      </w:r>
      <w:proofErr w:type="gramEnd"/>
      <w:r w:rsidRPr="001F5FD4">
        <w:t>0.70, 0.95, 0.80, 0.95),</w:t>
      </w:r>
    </w:p>
    <w:p w14:paraId="1D5F1ED5" w14:textId="77777777" w:rsidR="00B2498A" w:rsidRPr="001F5FD4" w:rsidRDefault="00B2498A" w:rsidP="00B2498A">
      <w:pPr>
        <w:pStyle w:val="code"/>
      </w:pPr>
      <w:r w:rsidRPr="001F5FD4">
        <w:t xml:space="preserve">        SP_RDT = </w:t>
      </w:r>
      <w:proofErr w:type="gramStart"/>
      <w:r w:rsidRPr="001F5FD4">
        <w:t>c(</w:t>
      </w:r>
      <w:proofErr w:type="gramEnd"/>
      <w:r w:rsidRPr="001F5FD4">
        <w:t>0.65, 0.97, 0.50, 0.95),</w:t>
      </w:r>
    </w:p>
    <w:p w14:paraId="652E8C58" w14:textId="77777777" w:rsidR="00B2498A" w:rsidRPr="00B2498A" w:rsidRDefault="00B2498A" w:rsidP="00B2498A">
      <w:pPr>
        <w:pStyle w:val="code"/>
        <w:rPr>
          <w:lang w:val="fr-BE"/>
        </w:rPr>
      </w:pPr>
      <w:r w:rsidRPr="001F5FD4">
        <w:t xml:space="preserve">        </w:t>
      </w:r>
      <w:r w:rsidRPr="00B2498A">
        <w:rPr>
          <w:lang w:val="fr-BE"/>
        </w:rPr>
        <w:t xml:space="preserve">SE_FEV = </w:t>
      </w:r>
      <w:proofErr w:type="gramStart"/>
      <w:r w:rsidRPr="00B2498A">
        <w:rPr>
          <w:lang w:val="fr-BE"/>
        </w:rPr>
        <w:t>c(</w:t>
      </w:r>
      <w:proofErr w:type="gramEnd"/>
      <w:r w:rsidRPr="00B2498A">
        <w:rPr>
          <w:lang w:val="fr-BE"/>
        </w:rPr>
        <w:t>0.20, 0.80, 0.05, 0.90),</w:t>
      </w:r>
    </w:p>
    <w:p w14:paraId="45CB0A4C" w14:textId="77777777" w:rsidR="00B2498A" w:rsidRPr="00B2498A" w:rsidRDefault="00B2498A" w:rsidP="00B2498A">
      <w:pPr>
        <w:pStyle w:val="code"/>
        <w:rPr>
          <w:lang w:val="fr-BE"/>
        </w:rPr>
      </w:pPr>
      <w:r w:rsidRPr="00B2498A">
        <w:rPr>
          <w:lang w:val="fr-BE"/>
        </w:rPr>
        <w:t xml:space="preserve">        SP_FEV = </w:t>
      </w:r>
      <w:proofErr w:type="gramStart"/>
      <w:r w:rsidRPr="00B2498A">
        <w:rPr>
          <w:lang w:val="fr-BE"/>
        </w:rPr>
        <w:t>c(</w:t>
      </w:r>
      <w:proofErr w:type="gramEnd"/>
      <w:r w:rsidRPr="00B2498A">
        <w:rPr>
          <w:lang w:val="fr-BE"/>
        </w:rPr>
        <w:t>0.75, 0.95, 0.80, 0.90)),</w:t>
      </w:r>
    </w:p>
    <w:p w14:paraId="1956E8E4" w14:textId="77777777" w:rsidR="00B2498A" w:rsidRPr="00B2498A" w:rsidRDefault="00B2498A" w:rsidP="00B2498A">
      <w:pPr>
        <w:pStyle w:val="code"/>
        <w:rPr>
          <w:lang w:val="fr-BE"/>
        </w:rPr>
      </w:pPr>
      <w:r w:rsidRPr="00B2498A">
        <w:rPr>
          <w:lang w:val="fr-BE"/>
        </w:rPr>
        <w:t xml:space="preserve">  .</w:t>
      </w:r>
      <w:proofErr w:type="spellStart"/>
      <w:r w:rsidRPr="00B2498A">
        <w:rPr>
          <w:lang w:val="fr-BE"/>
        </w:rPr>
        <w:t>Names</w:t>
      </w:r>
      <w:proofErr w:type="spellEnd"/>
      <w:r w:rsidRPr="00B2498A">
        <w:rPr>
          <w:lang w:val="fr-BE"/>
        </w:rPr>
        <w:t xml:space="preserve"> = </w:t>
      </w:r>
      <w:proofErr w:type="gramStart"/>
      <w:r w:rsidRPr="00B2498A">
        <w:rPr>
          <w:lang w:val="fr-BE"/>
        </w:rPr>
        <w:t>c(</w:t>
      </w:r>
      <w:proofErr w:type="gramEnd"/>
      <w:r w:rsidRPr="00B2498A">
        <w:rPr>
          <w:lang w:val="fr-BE"/>
        </w:rPr>
        <w:t>"SE_MIC", "SP_MIC", "SE_RDT", "SP_RDT", "SE_FEV", "SP_FEV"),</w:t>
      </w:r>
    </w:p>
    <w:p w14:paraId="36314028" w14:textId="77777777" w:rsidR="00B2498A" w:rsidRPr="001F5FD4" w:rsidRDefault="00B2498A" w:rsidP="00B2498A">
      <w:pPr>
        <w:pStyle w:val="code"/>
      </w:pPr>
      <w:r w:rsidRPr="00B2498A">
        <w:rPr>
          <w:lang w:val="fr-BE"/>
        </w:rPr>
        <w:t xml:space="preserve">  </w:t>
      </w:r>
      <w:proofErr w:type="spellStart"/>
      <w:r w:rsidRPr="001F5FD4">
        <w:t>row.names</w:t>
      </w:r>
      <w:proofErr w:type="spellEnd"/>
      <w:r w:rsidRPr="001F5FD4">
        <w:t xml:space="preserve"> = </w:t>
      </w:r>
      <w:proofErr w:type="gramStart"/>
      <w:r w:rsidRPr="001F5FD4">
        <w:t>c(</w:t>
      </w:r>
      <w:proofErr w:type="gramEnd"/>
      <w:r w:rsidRPr="001F5FD4">
        <w:t>"MIN", "MAX", "MIN__1", "MAX__1"),</w:t>
      </w:r>
    </w:p>
    <w:p w14:paraId="1A770365" w14:textId="77777777" w:rsidR="00B2498A" w:rsidRDefault="00B2498A" w:rsidP="00B2498A">
      <w:pPr>
        <w:pStyle w:val="code"/>
      </w:pPr>
      <w:r w:rsidRPr="001F5FD4">
        <w:t xml:space="preserve">  </w:t>
      </w:r>
      <w:proofErr w:type="gramStart"/>
      <w:r>
        <w:t>class</w:t>
      </w:r>
      <w:proofErr w:type="gramEnd"/>
      <w:r>
        <w:t xml:space="preserve"> = "</w:t>
      </w:r>
      <w:proofErr w:type="spellStart"/>
      <w:r>
        <w:t>data.frame</w:t>
      </w:r>
      <w:proofErr w:type="spellEnd"/>
      <w:r>
        <w:t>")</w:t>
      </w:r>
    </w:p>
    <w:p w14:paraId="62C9EA65" w14:textId="77777777" w:rsidR="00B2498A" w:rsidRDefault="00B2498A" w:rsidP="00B2498A">
      <w:pPr>
        <w:pStyle w:val="code"/>
      </w:pPr>
    </w:p>
    <w:p w14:paraId="77320113" w14:textId="77777777" w:rsidR="00B2498A" w:rsidRDefault="00B2498A" w:rsidP="00B2498A">
      <w:pPr>
        <w:pStyle w:val="code"/>
      </w:pPr>
      <w:r>
        <w:t xml:space="preserve">## </w:t>
      </w:r>
      <w:proofErr w:type="gramStart"/>
      <w:r>
        <w:t>main</w:t>
      </w:r>
      <w:proofErr w:type="gramEnd"/>
      <w:r>
        <w:t xml:space="preserve"> wrapper function</w:t>
      </w:r>
    </w:p>
    <w:p w14:paraId="546034AE" w14:textId="77777777" w:rsidR="00B2498A" w:rsidRDefault="00B2498A" w:rsidP="00B2498A">
      <w:pPr>
        <w:pStyle w:val="code"/>
      </w:pPr>
      <w:proofErr w:type="gramStart"/>
      <w:r>
        <w:t>fit</w:t>
      </w:r>
      <w:proofErr w:type="gramEnd"/>
      <w:r>
        <w:t xml:space="preserve"> &lt;-</w:t>
      </w:r>
    </w:p>
    <w:p w14:paraId="09D1DDF1" w14:textId="77777777" w:rsidR="00B2498A" w:rsidRDefault="00B2498A" w:rsidP="00B2498A">
      <w:pPr>
        <w:pStyle w:val="code"/>
      </w:pPr>
      <w:proofErr w:type="gramStart"/>
      <w:r>
        <w:t>function(</w:t>
      </w:r>
      <w:proofErr w:type="gramEnd"/>
      <w:r>
        <w:t>x, n = 1e4) {</w:t>
      </w:r>
    </w:p>
    <w:p w14:paraId="533C1B26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if</w:t>
      </w:r>
      <w:proofErr w:type="gramEnd"/>
      <w:r>
        <w:t xml:space="preserve"> (!</w:t>
      </w:r>
      <w:proofErr w:type="spellStart"/>
      <w:r>
        <w:t>is.list</w:t>
      </w:r>
      <w:proofErr w:type="spellEnd"/>
      <w:r>
        <w:t>(x)) x &lt;- list(x)</w:t>
      </w:r>
    </w:p>
    <w:p w14:paraId="43EA6E46" w14:textId="77777777" w:rsidR="00B2498A" w:rsidRDefault="00B2498A" w:rsidP="00B2498A">
      <w:pPr>
        <w:pStyle w:val="code"/>
      </w:pPr>
    </w:p>
    <w:p w14:paraId="13955BBC" w14:textId="77777777" w:rsidR="00B2498A" w:rsidRDefault="00B2498A" w:rsidP="00B2498A">
      <w:pPr>
        <w:pStyle w:val="code"/>
      </w:pPr>
      <w:r>
        <w:t xml:space="preserve">  </w:t>
      </w:r>
      <w:proofErr w:type="spellStart"/>
      <w:proofErr w:type="gramStart"/>
      <w:r>
        <w:t>sim</w:t>
      </w:r>
      <w:proofErr w:type="spellEnd"/>
      <w:proofErr w:type="gramEnd"/>
      <w:r>
        <w:t xml:space="preserve"> &lt;- </w:t>
      </w:r>
      <w:proofErr w:type="spellStart"/>
      <w:r>
        <w:t>unlist</w:t>
      </w:r>
      <w:proofErr w:type="spellEnd"/>
      <w:r>
        <w:t>(</w:t>
      </w:r>
      <w:proofErr w:type="spellStart"/>
      <w:r>
        <w:t>lapply</w:t>
      </w:r>
      <w:proofErr w:type="spellEnd"/>
      <w:r>
        <w:t xml:space="preserve">(x, function(x) </w:t>
      </w:r>
      <w:proofErr w:type="spellStart"/>
      <w:r>
        <w:t>runif</w:t>
      </w:r>
      <w:proofErr w:type="spellEnd"/>
      <w:r>
        <w:t>(n, x[1], x[2])))</w:t>
      </w:r>
    </w:p>
    <w:p w14:paraId="63ECE8C7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fit</w:t>
      </w:r>
      <w:proofErr w:type="gramEnd"/>
      <w:r>
        <w:t xml:space="preserve"> &lt;- </w:t>
      </w:r>
      <w:proofErr w:type="spellStart"/>
      <w:r>
        <w:t>fitdist</w:t>
      </w:r>
      <w:proofErr w:type="spellEnd"/>
      <w:r>
        <w:t>(</w:t>
      </w:r>
      <w:proofErr w:type="spellStart"/>
      <w:r>
        <w:t>sim</w:t>
      </w:r>
      <w:proofErr w:type="spellEnd"/>
      <w:r>
        <w:t>, "beta")</w:t>
      </w:r>
    </w:p>
    <w:p w14:paraId="12AAFDF3" w14:textId="77777777" w:rsidR="00B2498A" w:rsidRDefault="00B2498A" w:rsidP="00B2498A">
      <w:pPr>
        <w:pStyle w:val="code"/>
      </w:pPr>
    </w:p>
    <w:p w14:paraId="44DD1D15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out</w:t>
      </w:r>
      <w:proofErr w:type="gramEnd"/>
      <w:r>
        <w:t xml:space="preserve"> &lt;- list(a = </w:t>
      </w:r>
      <w:proofErr w:type="spellStart"/>
      <w:r>
        <w:t>fit$estimate</w:t>
      </w:r>
      <w:proofErr w:type="spellEnd"/>
      <w:r>
        <w:t xml:space="preserve">[1], b = </w:t>
      </w:r>
      <w:proofErr w:type="spellStart"/>
      <w:r>
        <w:t>fit$estimate</w:t>
      </w:r>
      <w:proofErr w:type="spellEnd"/>
      <w:r>
        <w:t>[2])</w:t>
      </w:r>
    </w:p>
    <w:p w14:paraId="71B1853E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class(</w:t>
      </w:r>
      <w:proofErr w:type="gramEnd"/>
      <w:r>
        <w:t>out) &lt;- "fit"</w:t>
      </w:r>
    </w:p>
    <w:p w14:paraId="42519AD4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return(</w:t>
      </w:r>
      <w:proofErr w:type="gramEnd"/>
      <w:r>
        <w:t>out)</w:t>
      </w:r>
    </w:p>
    <w:p w14:paraId="4FAD81DE" w14:textId="77777777" w:rsidR="00B2498A" w:rsidRDefault="00B2498A" w:rsidP="00B2498A">
      <w:pPr>
        <w:pStyle w:val="code"/>
      </w:pPr>
      <w:r>
        <w:t>}</w:t>
      </w:r>
    </w:p>
    <w:p w14:paraId="4E5C0D18" w14:textId="77777777" w:rsidR="00B2498A" w:rsidRDefault="00B2498A" w:rsidP="00B2498A">
      <w:pPr>
        <w:pStyle w:val="code"/>
      </w:pPr>
    </w:p>
    <w:p w14:paraId="3C6F3DB1" w14:textId="77777777" w:rsidR="00B2498A" w:rsidRDefault="00B2498A" w:rsidP="00B2498A">
      <w:pPr>
        <w:pStyle w:val="code"/>
      </w:pPr>
      <w:r>
        <w:t xml:space="preserve">## </w:t>
      </w:r>
      <w:proofErr w:type="gramStart"/>
      <w:r>
        <w:t>summary</w:t>
      </w:r>
      <w:proofErr w:type="gramEnd"/>
      <w:r>
        <w:t xml:space="preserve"> method for S3 class 'fit'</w:t>
      </w:r>
    </w:p>
    <w:p w14:paraId="129E7F54" w14:textId="77777777" w:rsidR="00B2498A" w:rsidRDefault="00B2498A" w:rsidP="00B2498A">
      <w:pPr>
        <w:pStyle w:val="code"/>
      </w:pPr>
      <w:proofErr w:type="spellStart"/>
      <w:r>
        <w:t>summary.fit</w:t>
      </w:r>
      <w:proofErr w:type="spellEnd"/>
      <w:r>
        <w:t xml:space="preserve"> &lt;-</w:t>
      </w:r>
    </w:p>
    <w:p w14:paraId="65876CB1" w14:textId="77777777" w:rsidR="00B2498A" w:rsidRDefault="00B2498A" w:rsidP="00B2498A">
      <w:pPr>
        <w:pStyle w:val="code"/>
      </w:pPr>
      <w:proofErr w:type="gramStart"/>
      <w:r>
        <w:t>function(</w:t>
      </w:r>
      <w:proofErr w:type="gramEnd"/>
      <w:r>
        <w:t>object, ...) {</w:t>
      </w:r>
    </w:p>
    <w:p w14:paraId="17619E77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beta</w:t>
      </w:r>
      <w:proofErr w:type="gramEnd"/>
      <w:r>
        <w:t xml:space="preserve"> &lt;- </w:t>
      </w:r>
      <w:proofErr w:type="spellStart"/>
      <w:r>
        <w:t>sapply</w:t>
      </w:r>
      <w:proofErr w:type="spellEnd"/>
      <w:r>
        <w:t xml:space="preserve">(object, </w:t>
      </w:r>
      <w:proofErr w:type="spellStart"/>
      <w:r>
        <w:t>formatC</w:t>
      </w:r>
      <w:proofErr w:type="spellEnd"/>
      <w:r>
        <w:t>, format = "</w:t>
      </w:r>
      <w:proofErr w:type="spellStart"/>
      <w:r>
        <w:t>fg</w:t>
      </w:r>
      <w:proofErr w:type="spellEnd"/>
      <w:r>
        <w:t>", digits = 2, width = 0)</w:t>
      </w:r>
    </w:p>
    <w:p w14:paraId="1708FEBE" w14:textId="77777777" w:rsidR="00B2498A" w:rsidRPr="00B2498A" w:rsidRDefault="00B2498A" w:rsidP="00B2498A">
      <w:pPr>
        <w:pStyle w:val="code"/>
        <w:rPr>
          <w:lang w:val="nl-BE"/>
        </w:rPr>
      </w:pPr>
      <w:r>
        <w:t xml:space="preserve">  </w:t>
      </w:r>
      <w:proofErr w:type="spellStart"/>
      <w:r w:rsidRPr="00B2498A">
        <w:rPr>
          <w:lang w:val="nl-BE"/>
        </w:rPr>
        <w:t>beta</w:t>
      </w:r>
      <w:proofErr w:type="spellEnd"/>
      <w:r w:rsidRPr="00B2498A">
        <w:rPr>
          <w:lang w:val="nl-BE"/>
        </w:rPr>
        <w:t xml:space="preserve"> &lt;- paste0("</w:t>
      </w:r>
      <w:proofErr w:type="spellStart"/>
      <w:r w:rsidRPr="00B2498A">
        <w:rPr>
          <w:lang w:val="nl-BE"/>
        </w:rPr>
        <w:t>Beta</w:t>
      </w:r>
      <w:proofErr w:type="spellEnd"/>
      <w:proofErr w:type="gramStart"/>
      <w:r w:rsidRPr="00B2498A">
        <w:rPr>
          <w:lang w:val="nl-BE"/>
        </w:rPr>
        <w:t>(</w:t>
      </w:r>
      <w:proofErr w:type="gramEnd"/>
      <w:r w:rsidRPr="00B2498A">
        <w:rPr>
          <w:lang w:val="nl-BE"/>
        </w:rPr>
        <w:t>", paste(</w:t>
      </w:r>
      <w:proofErr w:type="spellStart"/>
      <w:r w:rsidRPr="00B2498A">
        <w:rPr>
          <w:lang w:val="nl-BE"/>
        </w:rPr>
        <w:t>beta</w:t>
      </w:r>
      <w:proofErr w:type="spellEnd"/>
      <w:r w:rsidRPr="00B2498A">
        <w:rPr>
          <w:lang w:val="nl-BE"/>
        </w:rPr>
        <w:t xml:space="preserve">, </w:t>
      </w:r>
      <w:proofErr w:type="spellStart"/>
      <w:r w:rsidRPr="00B2498A">
        <w:rPr>
          <w:lang w:val="nl-BE"/>
        </w:rPr>
        <w:t>collapse</w:t>
      </w:r>
      <w:proofErr w:type="spellEnd"/>
      <w:r w:rsidRPr="00B2498A">
        <w:rPr>
          <w:lang w:val="nl-BE"/>
        </w:rPr>
        <w:t xml:space="preserve"> = ","), ")")</w:t>
      </w:r>
    </w:p>
    <w:p w14:paraId="4F218BC0" w14:textId="77777777" w:rsidR="00B2498A" w:rsidRPr="00B2498A" w:rsidRDefault="00B2498A" w:rsidP="00B2498A">
      <w:pPr>
        <w:pStyle w:val="code"/>
        <w:rPr>
          <w:lang w:val="nl-BE"/>
        </w:rPr>
      </w:pPr>
      <w:r w:rsidRPr="00B2498A">
        <w:rPr>
          <w:lang w:val="nl-BE"/>
        </w:rPr>
        <w:t xml:space="preserve">  </w:t>
      </w:r>
      <w:proofErr w:type="spellStart"/>
      <w:proofErr w:type="gramStart"/>
      <w:r w:rsidRPr="00B2498A">
        <w:rPr>
          <w:lang w:val="nl-BE"/>
        </w:rPr>
        <w:t>stats</w:t>
      </w:r>
      <w:proofErr w:type="spellEnd"/>
      <w:proofErr w:type="gramEnd"/>
      <w:r w:rsidRPr="00B2498A">
        <w:rPr>
          <w:lang w:val="nl-BE"/>
        </w:rPr>
        <w:t xml:space="preserve"> &lt;-</w:t>
      </w:r>
    </w:p>
    <w:p w14:paraId="54FB1E97" w14:textId="77777777" w:rsidR="00B2498A" w:rsidRPr="00B2498A" w:rsidRDefault="00B2498A" w:rsidP="00B2498A">
      <w:pPr>
        <w:pStyle w:val="code"/>
        <w:rPr>
          <w:lang w:val="nl-BE"/>
        </w:rPr>
      </w:pPr>
      <w:r w:rsidRPr="00B2498A">
        <w:rPr>
          <w:lang w:val="nl-BE"/>
        </w:rPr>
        <w:t xml:space="preserve">    </w:t>
      </w:r>
      <w:proofErr w:type="gramStart"/>
      <w:r w:rsidRPr="00B2498A">
        <w:rPr>
          <w:lang w:val="nl-BE"/>
        </w:rPr>
        <w:t>c</w:t>
      </w:r>
      <w:proofErr w:type="gramEnd"/>
      <w:r w:rsidRPr="00B2498A">
        <w:rPr>
          <w:lang w:val="nl-BE"/>
        </w:rPr>
        <w:t>(</w:t>
      </w:r>
      <w:proofErr w:type="spellStart"/>
      <w:r w:rsidRPr="00B2498A">
        <w:rPr>
          <w:lang w:val="nl-BE"/>
        </w:rPr>
        <w:t>object$a</w:t>
      </w:r>
      <w:proofErr w:type="spellEnd"/>
      <w:r w:rsidRPr="00B2498A">
        <w:rPr>
          <w:lang w:val="nl-BE"/>
        </w:rPr>
        <w:t xml:space="preserve"> / (</w:t>
      </w:r>
      <w:proofErr w:type="spellStart"/>
      <w:r w:rsidRPr="00B2498A">
        <w:rPr>
          <w:lang w:val="nl-BE"/>
        </w:rPr>
        <w:t>object$a</w:t>
      </w:r>
      <w:proofErr w:type="spellEnd"/>
      <w:r w:rsidRPr="00B2498A">
        <w:rPr>
          <w:lang w:val="nl-BE"/>
        </w:rPr>
        <w:t xml:space="preserve"> + </w:t>
      </w:r>
      <w:proofErr w:type="spellStart"/>
      <w:r w:rsidRPr="00B2498A">
        <w:rPr>
          <w:lang w:val="nl-BE"/>
        </w:rPr>
        <w:t>object$b</w:t>
      </w:r>
      <w:proofErr w:type="spellEnd"/>
      <w:r w:rsidRPr="00B2498A">
        <w:rPr>
          <w:lang w:val="nl-BE"/>
        </w:rPr>
        <w:t>),</w:t>
      </w:r>
    </w:p>
    <w:p w14:paraId="40D15887" w14:textId="77777777" w:rsidR="00B2498A" w:rsidRPr="00B2498A" w:rsidRDefault="00B2498A" w:rsidP="00B2498A">
      <w:pPr>
        <w:pStyle w:val="code"/>
        <w:rPr>
          <w:lang w:val="nl-BE"/>
        </w:rPr>
      </w:pPr>
      <w:r w:rsidRPr="00B2498A">
        <w:rPr>
          <w:lang w:val="nl-BE"/>
        </w:rPr>
        <w:t xml:space="preserve">      </w:t>
      </w:r>
      <w:proofErr w:type="spellStart"/>
      <w:r w:rsidRPr="00B2498A">
        <w:rPr>
          <w:lang w:val="nl-BE"/>
        </w:rPr>
        <w:t>qbeta</w:t>
      </w:r>
      <w:proofErr w:type="spellEnd"/>
      <w:r w:rsidRPr="00B2498A">
        <w:rPr>
          <w:lang w:val="nl-BE"/>
        </w:rPr>
        <w:t>(c</w:t>
      </w:r>
      <w:proofErr w:type="gramStart"/>
      <w:r w:rsidRPr="00B2498A">
        <w:rPr>
          <w:lang w:val="nl-BE"/>
        </w:rPr>
        <w:t>(</w:t>
      </w:r>
      <w:proofErr w:type="gramEnd"/>
      <w:r w:rsidRPr="00B2498A">
        <w:rPr>
          <w:lang w:val="nl-BE"/>
        </w:rPr>
        <w:t xml:space="preserve">0.025, 0.975), </w:t>
      </w:r>
      <w:proofErr w:type="spellStart"/>
      <w:r w:rsidRPr="00B2498A">
        <w:rPr>
          <w:lang w:val="nl-BE"/>
        </w:rPr>
        <w:t>object$a</w:t>
      </w:r>
      <w:proofErr w:type="spellEnd"/>
      <w:r w:rsidRPr="00B2498A">
        <w:rPr>
          <w:lang w:val="nl-BE"/>
        </w:rPr>
        <w:t xml:space="preserve">, </w:t>
      </w:r>
      <w:proofErr w:type="spellStart"/>
      <w:r w:rsidRPr="00B2498A">
        <w:rPr>
          <w:lang w:val="nl-BE"/>
        </w:rPr>
        <w:t>object$b</w:t>
      </w:r>
      <w:proofErr w:type="spellEnd"/>
      <w:r w:rsidRPr="00B2498A">
        <w:rPr>
          <w:lang w:val="nl-BE"/>
        </w:rPr>
        <w:t>))</w:t>
      </w:r>
    </w:p>
    <w:p w14:paraId="3A3E0C6F" w14:textId="77777777" w:rsidR="00B2498A" w:rsidRPr="00B2498A" w:rsidRDefault="00B2498A" w:rsidP="00B2498A">
      <w:pPr>
        <w:pStyle w:val="code"/>
        <w:rPr>
          <w:lang w:val="nl-BE"/>
        </w:rPr>
      </w:pPr>
      <w:r w:rsidRPr="00B2498A">
        <w:rPr>
          <w:lang w:val="nl-BE"/>
        </w:rPr>
        <w:t xml:space="preserve">  </w:t>
      </w:r>
      <w:proofErr w:type="spellStart"/>
      <w:proofErr w:type="gramStart"/>
      <w:r w:rsidRPr="00B2498A">
        <w:rPr>
          <w:lang w:val="nl-BE"/>
        </w:rPr>
        <w:t>names</w:t>
      </w:r>
      <w:proofErr w:type="spellEnd"/>
      <w:proofErr w:type="gramEnd"/>
      <w:r w:rsidRPr="00B2498A">
        <w:rPr>
          <w:lang w:val="nl-BE"/>
        </w:rPr>
        <w:t>(</w:t>
      </w:r>
      <w:proofErr w:type="spellStart"/>
      <w:r w:rsidRPr="00B2498A">
        <w:rPr>
          <w:lang w:val="nl-BE"/>
        </w:rPr>
        <w:t>stats</w:t>
      </w:r>
      <w:proofErr w:type="spellEnd"/>
      <w:r w:rsidRPr="00B2498A">
        <w:rPr>
          <w:lang w:val="nl-BE"/>
        </w:rPr>
        <w:t>) &lt;- c("</w:t>
      </w:r>
      <w:proofErr w:type="spellStart"/>
      <w:r w:rsidRPr="00B2498A">
        <w:rPr>
          <w:lang w:val="nl-BE"/>
        </w:rPr>
        <w:t>mean</w:t>
      </w:r>
      <w:proofErr w:type="spellEnd"/>
      <w:r w:rsidRPr="00B2498A">
        <w:rPr>
          <w:lang w:val="nl-BE"/>
        </w:rPr>
        <w:t>", "2.5%", "97.5%")</w:t>
      </w:r>
    </w:p>
    <w:p w14:paraId="796FCC8C" w14:textId="77777777" w:rsidR="00B2498A" w:rsidRPr="00B2498A" w:rsidRDefault="00B2498A" w:rsidP="00B2498A">
      <w:pPr>
        <w:pStyle w:val="code"/>
        <w:rPr>
          <w:lang w:val="nl-BE"/>
        </w:rPr>
      </w:pPr>
      <w:r w:rsidRPr="00B2498A">
        <w:rPr>
          <w:lang w:val="nl-BE"/>
        </w:rPr>
        <w:t xml:space="preserve">  </w:t>
      </w:r>
      <w:proofErr w:type="spellStart"/>
      <w:proofErr w:type="gramStart"/>
      <w:r w:rsidRPr="00B2498A">
        <w:rPr>
          <w:lang w:val="nl-BE"/>
        </w:rPr>
        <w:t>stats</w:t>
      </w:r>
      <w:proofErr w:type="spellEnd"/>
      <w:proofErr w:type="gramEnd"/>
      <w:r w:rsidRPr="00B2498A">
        <w:rPr>
          <w:lang w:val="nl-BE"/>
        </w:rPr>
        <w:t xml:space="preserve"> &lt;- </w:t>
      </w:r>
      <w:proofErr w:type="spellStart"/>
      <w:r w:rsidRPr="00B2498A">
        <w:rPr>
          <w:lang w:val="nl-BE"/>
        </w:rPr>
        <w:t>formatC</w:t>
      </w:r>
      <w:proofErr w:type="spellEnd"/>
      <w:r w:rsidRPr="00B2498A">
        <w:rPr>
          <w:lang w:val="nl-BE"/>
        </w:rPr>
        <w:t>(</w:t>
      </w:r>
      <w:proofErr w:type="spellStart"/>
      <w:r w:rsidRPr="00B2498A">
        <w:rPr>
          <w:lang w:val="nl-BE"/>
        </w:rPr>
        <w:t>stats</w:t>
      </w:r>
      <w:proofErr w:type="spellEnd"/>
      <w:r w:rsidRPr="00B2498A">
        <w:rPr>
          <w:lang w:val="nl-BE"/>
        </w:rPr>
        <w:t xml:space="preserve">, format = "f", </w:t>
      </w:r>
      <w:proofErr w:type="spellStart"/>
      <w:r w:rsidRPr="00B2498A">
        <w:rPr>
          <w:lang w:val="nl-BE"/>
        </w:rPr>
        <w:t>digits</w:t>
      </w:r>
      <w:proofErr w:type="spellEnd"/>
      <w:r w:rsidRPr="00B2498A">
        <w:rPr>
          <w:lang w:val="nl-BE"/>
        </w:rPr>
        <w:t xml:space="preserve"> = 2)</w:t>
      </w:r>
    </w:p>
    <w:p w14:paraId="510708F9" w14:textId="77777777" w:rsidR="00B2498A" w:rsidRPr="00B2498A" w:rsidRDefault="00B2498A" w:rsidP="00B2498A">
      <w:pPr>
        <w:pStyle w:val="code"/>
        <w:rPr>
          <w:lang w:val="fr-BE"/>
        </w:rPr>
      </w:pPr>
      <w:r w:rsidRPr="00B2498A">
        <w:rPr>
          <w:lang w:val="nl-BE"/>
        </w:rPr>
        <w:t xml:space="preserve">  </w:t>
      </w:r>
      <w:proofErr w:type="spellStart"/>
      <w:r w:rsidRPr="00B2498A">
        <w:rPr>
          <w:lang w:val="fr-BE"/>
        </w:rPr>
        <w:t>stats</w:t>
      </w:r>
      <w:proofErr w:type="spellEnd"/>
      <w:r w:rsidRPr="00B2498A">
        <w:rPr>
          <w:lang w:val="fr-BE"/>
        </w:rPr>
        <w:t xml:space="preserve"> &lt;- </w:t>
      </w:r>
      <w:proofErr w:type="gramStart"/>
      <w:r w:rsidRPr="00B2498A">
        <w:rPr>
          <w:lang w:val="fr-BE"/>
        </w:rPr>
        <w:t>paste0(</w:t>
      </w:r>
      <w:proofErr w:type="spellStart"/>
      <w:proofErr w:type="gramEnd"/>
      <w:r w:rsidRPr="00B2498A">
        <w:rPr>
          <w:lang w:val="fr-BE"/>
        </w:rPr>
        <w:t>stats</w:t>
      </w:r>
      <w:proofErr w:type="spellEnd"/>
      <w:r w:rsidRPr="00B2498A">
        <w:rPr>
          <w:lang w:val="fr-BE"/>
        </w:rPr>
        <w:t xml:space="preserve">[1], " (", </w:t>
      </w:r>
      <w:proofErr w:type="spellStart"/>
      <w:r w:rsidRPr="00B2498A">
        <w:rPr>
          <w:lang w:val="fr-BE"/>
        </w:rPr>
        <w:t>paste</w:t>
      </w:r>
      <w:proofErr w:type="spellEnd"/>
      <w:r w:rsidRPr="00B2498A">
        <w:rPr>
          <w:lang w:val="fr-BE"/>
        </w:rPr>
        <w:t>(</w:t>
      </w:r>
      <w:proofErr w:type="spellStart"/>
      <w:r w:rsidRPr="00B2498A">
        <w:rPr>
          <w:lang w:val="fr-BE"/>
        </w:rPr>
        <w:t>stats</w:t>
      </w:r>
      <w:proofErr w:type="spellEnd"/>
      <w:r w:rsidRPr="00B2498A">
        <w:rPr>
          <w:lang w:val="fr-BE"/>
        </w:rPr>
        <w:t>[2:3], collapse = "-"), ")")</w:t>
      </w:r>
    </w:p>
    <w:p w14:paraId="15F02AE0" w14:textId="77777777" w:rsidR="00B2498A" w:rsidRDefault="00B2498A" w:rsidP="00B2498A">
      <w:pPr>
        <w:pStyle w:val="code"/>
      </w:pPr>
      <w:r w:rsidRPr="00B2498A">
        <w:rPr>
          <w:lang w:val="fr-BE"/>
        </w:rPr>
        <w:t xml:space="preserve">  </w:t>
      </w:r>
      <w:proofErr w:type="gramStart"/>
      <w:r>
        <w:t>return(</w:t>
      </w:r>
      <w:proofErr w:type="gramEnd"/>
      <w:r>
        <w:t>list(beta, stats))</w:t>
      </w:r>
    </w:p>
    <w:p w14:paraId="39A994DD" w14:textId="77777777" w:rsidR="00B2498A" w:rsidRDefault="00B2498A" w:rsidP="00B2498A">
      <w:pPr>
        <w:pStyle w:val="code"/>
      </w:pPr>
      <w:r>
        <w:t>}</w:t>
      </w:r>
    </w:p>
    <w:p w14:paraId="39C0B2AF" w14:textId="77777777" w:rsidR="00B2498A" w:rsidRDefault="00B2498A" w:rsidP="00B2498A">
      <w:pPr>
        <w:pStyle w:val="code"/>
      </w:pPr>
    </w:p>
    <w:p w14:paraId="3093B998" w14:textId="77777777" w:rsidR="00B2498A" w:rsidRDefault="00B2498A" w:rsidP="00B2498A">
      <w:pPr>
        <w:pStyle w:val="code"/>
      </w:pPr>
      <w:r>
        <w:lastRenderedPageBreak/>
        <w:t>## fit Beta distributions to expert opinion</w:t>
      </w:r>
    </w:p>
    <w:p w14:paraId="2E43C3C7" w14:textId="77777777" w:rsidR="00B2498A" w:rsidRPr="00B2498A" w:rsidRDefault="00B2498A" w:rsidP="00B2498A">
      <w:pPr>
        <w:pStyle w:val="code"/>
        <w:rPr>
          <w:lang w:val="fr-BE"/>
        </w:rPr>
      </w:pPr>
      <w:proofErr w:type="spellStart"/>
      <w:r w:rsidRPr="00B2498A">
        <w:rPr>
          <w:lang w:val="fr-BE"/>
        </w:rPr>
        <w:t>set.seed</w:t>
      </w:r>
      <w:proofErr w:type="spellEnd"/>
      <w:r w:rsidRPr="00B2498A">
        <w:rPr>
          <w:lang w:val="fr-BE"/>
        </w:rPr>
        <w:t>(264)</w:t>
      </w:r>
    </w:p>
    <w:p w14:paraId="78BA6EAC" w14:textId="77777777" w:rsidR="00B2498A" w:rsidRPr="00B2498A" w:rsidRDefault="00B2498A" w:rsidP="00B2498A">
      <w:pPr>
        <w:pStyle w:val="code"/>
        <w:rPr>
          <w:lang w:val="fr-BE"/>
        </w:rPr>
      </w:pPr>
      <w:r w:rsidRPr="00B2498A">
        <w:rPr>
          <w:lang w:val="fr-BE"/>
        </w:rPr>
        <w:t xml:space="preserve">SE1 &lt;- </w:t>
      </w:r>
      <w:proofErr w:type="gramStart"/>
      <w:r w:rsidRPr="00B2498A">
        <w:rPr>
          <w:lang w:val="fr-BE"/>
        </w:rPr>
        <w:t>fit(</w:t>
      </w:r>
      <w:proofErr w:type="spellStart"/>
      <w:proofErr w:type="gramEnd"/>
      <w:r w:rsidRPr="00B2498A">
        <w:rPr>
          <w:lang w:val="fr-BE"/>
        </w:rPr>
        <w:t>list</w:t>
      </w:r>
      <w:proofErr w:type="spellEnd"/>
      <w:r w:rsidRPr="00B2498A">
        <w:rPr>
          <w:lang w:val="fr-BE"/>
        </w:rPr>
        <w:t>(</w:t>
      </w:r>
      <w:proofErr w:type="spellStart"/>
      <w:r w:rsidRPr="00B2498A">
        <w:rPr>
          <w:lang w:val="fr-BE"/>
        </w:rPr>
        <w:t>df$SE_FEV</w:t>
      </w:r>
      <w:proofErr w:type="spellEnd"/>
      <w:r w:rsidRPr="00B2498A">
        <w:rPr>
          <w:lang w:val="fr-BE"/>
        </w:rPr>
        <w:t xml:space="preserve">[1:2], </w:t>
      </w:r>
      <w:proofErr w:type="spellStart"/>
      <w:r w:rsidRPr="00B2498A">
        <w:rPr>
          <w:lang w:val="fr-BE"/>
        </w:rPr>
        <w:t>df$SE_FEV</w:t>
      </w:r>
      <w:proofErr w:type="spellEnd"/>
      <w:r w:rsidRPr="00B2498A">
        <w:rPr>
          <w:lang w:val="fr-BE"/>
        </w:rPr>
        <w:t>[3:4]))</w:t>
      </w:r>
    </w:p>
    <w:p w14:paraId="2334C455" w14:textId="77777777" w:rsidR="00B2498A" w:rsidRPr="00B2498A" w:rsidRDefault="00B2498A" w:rsidP="00B2498A">
      <w:pPr>
        <w:pStyle w:val="code"/>
        <w:rPr>
          <w:lang w:val="fr-BE"/>
        </w:rPr>
      </w:pPr>
      <w:r w:rsidRPr="00B2498A">
        <w:rPr>
          <w:lang w:val="fr-BE"/>
        </w:rPr>
        <w:t xml:space="preserve">SE2 &lt;- </w:t>
      </w:r>
      <w:proofErr w:type="gramStart"/>
      <w:r w:rsidRPr="00B2498A">
        <w:rPr>
          <w:lang w:val="fr-BE"/>
        </w:rPr>
        <w:t>fit(</w:t>
      </w:r>
      <w:proofErr w:type="spellStart"/>
      <w:proofErr w:type="gramEnd"/>
      <w:r w:rsidRPr="00B2498A">
        <w:rPr>
          <w:lang w:val="fr-BE"/>
        </w:rPr>
        <w:t>list</w:t>
      </w:r>
      <w:proofErr w:type="spellEnd"/>
      <w:r w:rsidRPr="00B2498A">
        <w:rPr>
          <w:lang w:val="fr-BE"/>
        </w:rPr>
        <w:t>(</w:t>
      </w:r>
      <w:proofErr w:type="spellStart"/>
      <w:r w:rsidRPr="00B2498A">
        <w:rPr>
          <w:lang w:val="fr-BE"/>
        </w:rPr>
        <w:t>df$SE_RDT</w:t>
      </w:r>
      <w:proofErr w:type="spellEnd"/>
      <w:r w:rsidRPr="00B2498A">
        <w:rPr>
          <w:lang w:val="fr-BE"/>
        </w:rPr>
        <w:t xml:space="preserve">[1:2], </w:t>
      </w:r>
      <w:proofErr w:type="spellStart"/>
      <w:r w:rsidRPr="00B2498A">
        <w:rPr>
          <w:lang w:val="fr-BE"/>
        </w:rPr>
        <w:t>df$SE_RDT</w:t>
      </w:r>
      <w:proofErr w:type="spellEnd"/>
      <w:r w:rsidRPr="00B2498A">
        <w:rPr>
          <w:lang w:val="fr-BE"/>
        </w:rPr>
        <w:t>[3:4]))</w:t>
      </w:r>
    </w:p>
    <w:p w14:paraId="3A5CB07E" w14:textId="77777777" w:rsidR="00B2498A" w:rsidRPr="00B2498A" w:rsidRDefault="00B2498A" w:rsidP="00B2498A">
      <w:pPr>
        <w:pStyle w:val="code"/>
        <w:rPr>
          <w:lang w:val="fr-BE"/>
        </w:rPr>
      </w:pPr>
      <w:r w:rsidRPr="00B2498A">
        <w:rPr>
          <w:lang w:val="fr-BE"/>
        </w:rPr>
        <w:t xml:space="preserve">SE3 &lt;- </w:t>
      </w:r>
      <w:proofErr w:type="gramStart"/>
      <w:r w:rsidRPr="00B2498A">
        <w:rPr>
          <w:lang w:val="fr-BE"/>
        </w:rPr>
        <w:t>fit(</w:t>
      </w:r>
      <w:proofErr w:type="spellStart"/>
      <w:proofErr w:type="gramEnd"/>
      <w:r w:rsidRPr="00B2498A">
        <w:rPr>
          <w:lang w:val="fr-BE"/>
        </w:rPr>
        <w:t>list</w:t>
      </w:r>
      <w:proofErr w:type="spellEnd"/>
      <w:r w:rsidRPr="00B2498A">
        <w:rPr>
          <w:lang w:val="fr-BE"/>
        </w:rPr>
        <w:t>(</w:t>
      </w:r>
      <w:proofErr w:type="spellStart"/>
      <w:r w:rsidRPr="00B2498A">
        <w:rPr>
          <w:lang w:val="fr-BE"/>
        </w:rPr>
        <w:t>df$SE_MIC</w:t>
      </w:r>
      <w:proofErr w:type="spellEnd"/>
      <w:r w:rsidRPr="00B2498A">
        <w:rPr>
          <w:lang w:val="fr-BE"/>
        </w:rPr>
        <w:t xml:space="preserve">[1:2], </w:t>
      </w:r>
      <w:proofErr w:type="spellStart"/>
      <w:r w:rsidRPr="00B2498A">
        <w:rPr>
          <w:lang w:val="fr-BE"/>
        </w:rPr>
        <w:t>df$SE_MIC</w:t>
      </w:r>
      <w:proofErr w:type="spellEnd"/>
      <w:r w:rsidRPr="00B2498A">
        <w:rPr>
          <w:lang w:val="fr-BE"/>
        </w:rPr>
        <w:t>[3:4]))</w:t>
      </w:r>
    </w:p>
    <w:p w14:paraId="10EBB3C8" w14:textId="77777777" w:rsidR="00B2498A" w:rsidRDefault="00B2498A" w:rsidP="00B2498A">
      <w:pPr>
        <w:pStyle w:val="code"/>
      </w:pPr>
      <w:r>
        <w:t xml:space="preserve">SP1 &lt;- </w:t>
      </w:r>
      <w:proofErr w:type="gramStart"/>
      <w:r>
        <w:t>fit(</w:t>
      </w:r>
      <w:proofErr w:type="gramEnd"/>
      <w:r>
        <w:t>list(</w:t>
      </w:r>
      <w:proofErr w:type="spellStart"/>
      <w:r>
        <w:t>df$SP_FEV</w:t>
      </w:r>
      <w:proofErr w:type="spellEnd"/>
      <w:r>
        <w:t xml:space="preserve">[1:2], </w:t>
      </w:r>
      <w:proofErr w:type="spellStart"/>
      <w:r>
        <w:t>df$SP_FEV</w:t>
      </w:r>
      <w:proofErr w:type="spellEnd"/>
      <w:r>
        <w:t>[3:4]))</w:t>
      </w:r>
    </w:p>
    <w:p w14:paraId="3D5CC99C" w14:textId="77777777" w:rsidR="00B2498A" w:rsidRDefault="00B2498A" w:rsidP="00B2498A">
      <w:pPr>
        <w:pStyle w:val="code"/>
      </w:pPr>
      <w:r>
        <w:t xml:space="preserve">SP2 &lt;- </w:t>
      </w:r>
      <w:proofErr w:type="gramStart"/>
      <w:r>
        <w:t>fit(</w:t>
      </w:r>
      <w:proofErr w:type="gramEnd"/>
      <w:r>
        <w:t>list(</w:t>
      </w:r>
      <w:proofErr w:type="spellStart"/>
      <w:r>
        <w:t>df$SP_RDT</w:t>
      </w:r>
      <w:proofErr w:type="spellEnd"/>
      <w:r>
        <w:t xml:space="preserve">[1:2], </w:t>
      </w:r>
      <w:proofErr w:type="spellStart"/>
      <w:r>
        <w:t>df$SP_RDT</w:t>
      </w:r>
      <w:proofErr w:type="spellEnd"/>
      <w:r>
        <w:t>[3:4]))</w:t>
      </w:r>
    </w:p>
    <w:p w14:paraId="2BAF4A3A" w14:textId="77777777" w:rsidR="00B2498A" w:rsidRDefault="00B2498A" w:rsidP="00B2498A">
      <w:pPr>
        <w:pStyle w:val="code"/>
      </w:pPr>
      <w:r>
        <w:t xml:space="preserve">SP3 &lt;- </w:t>
      </w:r>
      <w:proofErr w:type="gramStart"/>
      <w:r>
        <w:t>fit(</w:t>
      </w:r>
      <w:proofErr w:type="gramEnd"/>
      <w:r>
        <w:t>list(</w:t>
      </w:r>
      <w:proofErr w:type="spellStart"/>
      <w:r>
        <w:t>df$SP_MIC</w:t>
      </w:r>
      <w:proofErr w:type="spellEnd"/>
      <w:r>
        <w:t xml:space="preserve">[1:2], </w:t>
      </w:r>
      <w:proofErr w:type="spellStart"/>
      <w:r>
        <w:t>df$SP_MIC</w:t>
      </w:r>
      <w:proofErr w:type="spellEnd"/>
      <w:r>
        <w:t>[3:4]))</w:t>
      </w:r>
    </w:p>
    <w:p w14:paraId="7EBF63C4" w14:textId="77777777" w:rsidR="00B2498A" w:rsidRDefault="00B2498A" w:rsidP="00B2498A">
      <w:pPr>
        <w:pStyle w:val="code"/>
      </w:pPr>
    </w:p>
    <w:p w14:paraId="0F634819" w14:textId="77777777" w:rsidR="00B2498A" w:rsidRDefault="00B2498A" w:rsidP="00B2498A">
      <w:pPr>
        <w:pStyle w:val="code"/>
      </w:pPr>
      <w:r>
        <w:t>## summarize Beta distributions</w:t>
      </w:r>
    </w:p>
    <w:p w14:paraId="6ED19E27" w14:textId="77777777" w:rsidR="00B2498A" w:rsidRDefault="00B2498A" w:rsidP="00B2498A">
      <w:pPr>
        <w:pStyle w:val="code"/>
      </w:pPr>
      <w:proofErr w:type="spellStart"/>
      <w:r>
        <w:t>SeSp</w:t>
      </w:r>
      <w:proofErr w:type="spellEnd"/>
      <w:r>
        <w:t xml:space="preserve"> &lt;-</w:t>
      </w:r>
    </w:p>
    <w:p w14:paraId="7AAD2B69" w14:textId="77777777" w:rsidR="00B2498A" w:rsidRDefault="00B2498A" w:rsidP="00B2498A">
      <w:pPr>
        <w:pStyle w:val="code"/>
      </w:pPr>
      <w:proofErr w:type="spellStart"/>
      <w:proofErr w:type="gramStart"/>
      <w:r>
        <w:t>rbind</w:t>
      </w:r>
      <w:proofErr w:type="spellEnd"/>
      <w:r>
        <w:t>(</w:t>
      </w:r>
      <w:proofErr w:type="gramEnd"/>
    </w:p>
    <w:p w14:paraId="606754E7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summary(</w:t>
      </w:r>
      <w:proofErr w:type="gramEnd"/>
      <w:r>
        <w:t>SE1), summary(SP1),</w:t>
      </w:r>
    </w:p>
    <w:p w14:paraId="77310233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summary(</w:t>
      </w:r>
      <w:proofErr w:type="gramEnd"/>
      <w:r>
        <w:t>SE2), summary(SP2),</w:t>
      </w:r>
    </w:p>
    <w:p w14:paraId="2E2E4807" w14:textId="77777777" w:rsidR="00B2498A" w:rsidRDefault="00B2498A" w:rsidP="00B2498A">
      <w:pPr>
        <w:pStyle w:val="code"/>
      </w:pPr>
      <w:r>
        <w:t xml:space="preserve">  </w:t>
      </w:r>
      <w:proofErr w:type="gramStart"/>
      <w:r>
        <w:t>summary(</w:t>
      </w:r>
      <w:proofErr w:type="gramEnd"/>
      <w:r>
        <w:t>SE3), summary(SP3))</w:t>
      </w:r>
    </w:p>
    <w:p w14:paraId="408E04CB" w14:textId="77777777" w:rsidR="00B2498A" w:rsidRDefault="00B2498A" w:rsidP="00B2498A">
      <w:pPr>
        <w:pStyle w:val="code"/>
      </w:pPr>
      <w:proofErr w:type="spellStart"/>
      <w:r>
        <w:t>rownames</w:t>
      </w:r>
      <w:proofErr w:type="spellEnd"/>
      <w:r>
        <w:t>(</w:t>
      </w:r>
      <w:proofErr w:type="spellStart"/>
      <w:r>
        <w:t>SeSp</w:t>
      </w:r>
      <w:proofErr w:type="spellEnd"/>
      <w:r>
        <w:t>) &lt;- c("SE1", "SP1", "SE2", "SP2", "SE3", "SP3")</w:t>
      </w:r>
    </w:p>
    <w:p w14:paraId="235AA7D4" w14:textId="77777777" w:rsidR="00B2498A" w:rsidRDefault="00B2498A" w:rsidP="00B2498A">
      <w:pPr>
        <w:pStyle w:val="code"/>
      </w:pP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SeSp</w:t>
      </w:r>
      <w:proofErr w:type="spellEnd"/>
      <w:r>
        <w:t>) &lt;- c("Distribution", "Mean (95%CI)")</w:t>
      </w:r>
    </w:p>
    <w:p w14:paraId="67E53FD0" w14:textId="77777777" w:rsidR="00B2498A" w:rsidRDefault="00B2498A" w:rsidP="00B2498A">
      <w:pPr>
        <w:pStyle w:val="code"/>
      </w:pPr>
    </w:p>
    <w:p w14:paraId="60CDF98F" w14:textId="77777777" w:rsidR="00B2498A" w:rsidRDefault="00B2498A" w:rsidP="00B2498A">
      <w:pPr>
        <w:pStyle w:val="code"/>
      </w:pPr>
      <w:proofErr w:type="gramStart"/>
      <w:r>
        <w:t>print(</w:t>
      </w:r>
      <w:proofErr w:type="spellStart"/>
      <w:proofErr w:type="gramEnd"/>
      <w:r>
        <w:t>SeSp</w:t>
      </w:r>
      <w:proofErr w:type="spellEnd"/>
      <w:r>
        <w:t>)</w:t>
      </w:r>
    </w:p>
    <w:p w14:paraId="58EBCB79" w14:textId="77777777" w:rsidR="00B2498A" w:rsidRDefault="00B2498A" w:rsidP="00B2498A">
      <w:pPr>
        <w:pStyle w:val="code"/>
      </w:pPr>
    </w:p>
    <w:p w14:paraId="68E9C9B4" w14:textId="77777777" w:rsidR="00B2498A" w:rsidRPr="00B2498A" w:rsidRDefault="00B2498A" w:rsidP="00B2498A">
      <w:pPr>
        <w:pStyle w:val="code"/>
        <w:rPr>
          <w:lang w:val="fr-BE"/>
        </w:rPr>
      </w:pPr>
      <w:r w:rsidRPr="00B2498A">
        <w:rPr>
          <w:lang w:val="fr-BE"/>
        </w:rPr>
        <w:t xml:space="preserve">##      Distribution    </w:t>
      </w:r>
      <w:proofErr w:type="spellStart"/>
      <w:r w:rsidRPr="00B2498A">
        <w:rPr>
          <w:lang w:val="fr-BE"/>
        </w:rPr>
        <w:t>Mean</w:t>
      </w:r>
      <w:proofErr w:type="spellEnd"/>
      <w:r w:rsidRPr="00B2498A">
        <w:rPr>
          <w:lang w:val="fr-BE"/>
        </w:rPr>
        <w:t xml:space="preserve"> (95%CI)      </w:t>
      </w:r>
    </w:p>
    <w:p w14:paraId="6BEBFC0B" w14:textId="77777777" w:rsidR="00B2498A" w:rsidRPr="00B2498A" w:rsidRDefault="00B2498A" w:rsidP="00B2498A">
      <w:pPr>
        <w:pStyle w:val="code"/>
        <w:rPr>
          <w:lang w:val="fr-BE"/>
        </w:rPr>
      </w:pPr>
      <w:r w:rsidRPr="00B2498A">
        <w:rPr>
          <w:lang w:val="fr-BE"/>
        </w:rPr>
        <w:t>##  SE1 "</w:t>
      </w:r>
      <w:proofErr w:type="gramStart"/>
      <w:r w:rsidRPr="00B2498A">
        <w:rPr>
          <w:lang w:val="fr-BE"/>
        </w:rPr>
        <w:t>Beta(</w:t>
      </w:r>
      <w:proofErr w:type="gramEnd"/>
      <w:r w:rsidRPr="00B2498A">
        <w:rPr>
          <w:lang w:val="fr-BE"/>
        </w:rPr>
        <w:t>2.3,2.4)" "0.49 (0.11-0.88)"</w:t>
      </w:r>
    </w:p>
    <w:p w14:paraId="57312349" w14:textId="77777777" w:rsidR="00B2498A" w:rsidRPr="00B2498A" w:rsidRDefault="00B2498A" w:rsidP="00B2498A">
      <w:pPr>
        <w:pStyle w:val="code"/>
        <w:rPr>
          <w:lang w:val="nl-BE"/>
        </w:rPr>
      </w:pPr>
      <w:r w:rsidRPr="00B2498A">
        <w:rPr>
          <w:lang w:val="nl-BE"/>
        </w:rPr>
        <w:t xml:space="preserve">##  SP1 </w:t>
      </w:r>
      <w:proofErr w:type="gramStart"/>
      <w:r w:rsidRPr="00B2498A">
        <w:rPr>
          <w:lang w:val="nl-BE"/>
        </w:rPr>
        <w:t>"</w:t>
      </w:r>
      <w:proofErr w:type="spellStart"/>
      <w:r w:rsidRPr="00B2498A">
        <w:rPr>
          <w:lang w:val="nl-BE"/>
        </w:rPr>
        <w:t>Beta</w:t>
      </w:r>
      <w:proofErr w:type="spellEnd"/>
      <w:r w:rsidRPr="00B2498A">
        <w:rPr>
          <w:lang w:val="nl-BE"/>
        </w:rPr>
        <w:t xml:space="preserve">(48,8.4)"  </w:t>
      </w:r>
      <w:proofErr w:type="gramEnd"/>
      <w:r w:rsidRPr="00B2498A">
        <w:rPr>
          <w:lang w:val="nl-BE"/>
        </w:rPr>
        <w:t>"0.85 (0.75-0.93)"</w:t>
      </w:r>
    </w:p>
    <w:p w14:paraId="132399F0" w14:textId="77777777" w:rsidR="00B2498A" w:rsidRPr="00B2498A" w:rsidRDefault="00B2498A" w:rsidP="00B2498A">
      <w:pPr>
        <w:pStyle w:val="code"/>
        <w:rPr>
          <w:lang w:val="nl-BE"/>
        </w:rPr>
      </w:pPr>
      <w:r w:rsidRPr="00B2498A">
        <w:rPr>
          <w:lang w:val="nl-BE"/>
        </w:rPr>
        <w:t xml:space="preserve">##  SE2 </w:t>
      </w:r>
      <w:proofErr w:type="gramStart"/>
      <w:r w:rsidRPr="00B2498A">
        <w:rPr>
          <w:lang w:val="nl-BE"/>
        </w:rPr>
        <w:t>"</w:t>
      </w:r>
      <w:proofErr w:type="spellStart"/>
      <w:r w:rsidRPr="00B2498A">
        <w:rPr>
          <w:lang w:val="nl-BE"/>
        </w:rPr>
        <w:t>Beta</w:t>
      </w:r>
      <w:proofErr w:type="spellEnd"/>
      <w:r w:rsidRPr="00B2498A">
        <w:rPr>
          <w:lang w:val="nl-BE"/>
        </w:rPr>
        <w:t xml:space="preserve">(25,4.5)"  </w:t>
      </w:r>
      <w:proofErr w:type="gramEnd"/>
      <w:r w:rsidRPr="00B2498A">
        <w:rPr>
          <w:lang w:val="nl-BE"/>
        </w:rPr>
        <w:t>"0.85 (0.70-0.95)"</w:t>
      </w:r>
    </w:p>
    <w:p w14:paraId="57D54DAC" w14:textId="77777777" w:rsidR="00B2498A" w:rsidRPr="00B2498A" w:rsidRDefault="00B2498A" w:rsidP="00B2498A">
      <w:pPr>
        <w:pStyle w:val="code"/>
        <w:rPr>
          <w:lang w:val="nl-BE"/>
        </w:rPr>
      </w:pPr>
      <w:proofErr w:type="gramStart"/>
      <w:r w:rsidRPr="00B2498A">
        <w:rPr>
          <w:lang w:val="nl-BE"/>
        </w:rPr>
        <w:t xml:space="preserve">##  </w:t>
      </w:r>
      <w:proofErr w:type="gramEnd"/>
      <w:r w:rsidRPr="00B2498A">
        <w:rPr>
          <w:lang w:val="nl-BE"/>
        </w:rPr>
        <w:t>SP2 "</w:t>
      </w:r>
      <w:proofErr w:type="spellStart"/>
      <w:r w:rsidRPr="00B2498A">
        <w:rPr>
          <w:lang w:val="nl-BE"/>
        </w:rPr>
        <w:t>Beta</w:t>
      </w:r>
      <w:proofErr w:type="spellEnd"/>
      <w:r w:rsidRPr="00B2498A">
        <w:rPr>
          <w:lang w:val="nl-BE"/>
        </w:rPr>
        <w:t>(8.3,2.5)" "0.77 (0.49-0.96)"</w:t>
      </w:r>
    </w:p>
    <w:p w14:paraId="2D11B63F" w14:textId="77777777" w:rsidR="00B2498A" w:rsidRDefault="00B2498A" w:rsidP="00B2498A">
      <w:pPr>
        <w:pStyle w:val="code"/>
      </w:pPr>
      <w:r>
        <w:t>#</w:t>
      </w:r>
      <w:proofErr w:type="gramStart"/>
      <w:r>
        <w:t>#  SE3</w:t>
      </w:r>
      <w:proofErr w:type="gramEnd"/>
      <w:r>
        <w:t xml:space="preserve"> "Beta(7.8,5.7)" "0.58 (0.32-0.82)"</w:t>
      </w:r>
    </w:p>
    <w:p w14:paraId="6846F6EF" w14:textId="1AC79CE5" w:rsidR="00B2498A" w:rsidRPr="00DC2055" w:rsidRDefault="00B2498A" w:rsidP="00B2498A">
      <w:pPr>
        <w:pStyle w:val="code"/>
      </w:pPr>
      <w:r>
        <w:t>#</w:t>
      </w:r>
      <w:proofErr w:type="gramStart"/>
      <w:r>
        <w:t>#  SP3</w:t>
      </w:r>
      <w:proofErr w:type="gramEnd"/>
      <w:r>
        <w:t xml:space="preserve"> "Beta(32,1.7)"  "0.95 (0.86-1.00)"</w:t>
      </w:r>
    </w:p>
    <w:p w14:paraId="021740A4" w14:textId="00F0DFD8" w:rsidR="00B251FC" w:rsidRPr="00DC2055" w:rsidRDefault="00B251FC" w:rsidP="00D708A4">
      <w:pPr>
        <w:pStyle w:val="code"/>
      </w:pPr>
    </w:p>
    <w:sectPr w:rsidR="00B251FC" w:rsidRPr="00DC2055" w:rsidSect="008C0696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77965" w14:textId="77777777" w:rsidR="009C4389" w:rsidRDefault="009C4389">
      <w:pPr>
        <w:spacing w:after="0" w:line="240" w:lineRule="auto"/>
      </w:pPr>
      <w:r>
        <w:separator/>
      </w:r>
    </w:p>
  </w:endnote>
  <w:endnote w:type="continuationSeparator" w:id="0">
    <w:p w14:paraId="7D673834" w14:textId="77777777" w:rsidR="009C4389" w:rsidRDefault="009C4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56116" w14:textId="77777777" w:rsidR="009C4389" w:rsidRDefault="009C4389">
      <w:pPr>
        <w:spacing w:after="0" w:line="240" w:lineRule="auto"/>
      </w:pPr>
      <w:r>
        <w:separator/>
      </w:r>
    </w:p>
  </w:footnote>
  <w:footnote w:type="continuationSeparator" w:id="0">
    <w:p w14:paraId="2F7F3B01" w14:textId="77777777" w:rsidR="009C4389" w:rsidRDefault="009C43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B6C6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B2A3A"/>
    <w:multiLevelType w:val="multilevel"/>
    <w:tmpl w:val="7FD48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DE54FF"/>
    <w:multiLevelType w:val="hybridMultilevel"/>
    <w:tmpl w:val="BD1ECFC8"/>
    <w:lvl w:ilvl="0" w:tplc="9092B1C8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0B5266"/>
    <w:multiLevelType w:val="hybridMultilevel"/>
    <w:tmpl w:val="DE34FAD8"/>
    <w:lvl w:ilvl="0" w:tplc="5DC6FB6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A0835"/>
    <w:multiLevelType w:val="hybridMultilevel"/>
    <w:tmpl w:val="CDEA402E"/>
    <w:lvl w:ilvl="0" w:tplc="644648C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FF0985"/>
    <w:multiLevelType w:val="multilevel"/>
    <w:tmpl w:val="EAE25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01022C1"/>
    <w:multiLevelType w:val="hybridMultilevel"/>
    <w:tmpl w:val="9F0061B6"/>
    <w:lvl w:ilvl="0" w:tplc="4A56142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D313A7"/>
    <w:multiLevelType w:val="hybridMultilevel"/>
    <w:tmpl w:val="4F3AD602"/>
    <w:lvl w:ilvl="0" w:tplc="193C63C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6A5F2E"/>
    <w:multiLevelType w:val="hybridMultilevel"/>
    <w:tmpl w:val="A33A4FE4"/>
    <w:lvl w:ilvl="0" w:tplc="5146816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7B6B83"/>
    <w:multiLevelType w:val="hybridMultilevel"/>
    <w:tmpl w:val="F0AEF8A0"/>
    <w:lvl w:ilvl="0" w:tplc="0A88875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A23FF0"/>
    <w:multiLevelType w:val="multilevel"/>
    <w:tmpl w:val="12EC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8F61145"/>
    <w:multiLevelType w:val="hybridMultilevel"/>
    <w:tmpl w:val="63C885A2"/>
    <w:lvl w:ilvl="0" w:tplc="7B5C1A6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7C2C14"/>
    <w:multiLevelType w:val="hybridMultilevel"/>
    <w:tmpl w:val="4AA63BFC"/>
    <w:lvl w:ilvl="0" w:tplc="75CCA77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623A45"/>
    <w:multiLevelType w:val="hybridMultilevel"/>
    <w:tmpl w:val="8EA2545A"/>
    <w:lvl w:ilvl="0" w:tplc="781AE76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700A15"/>
    <w:multiLevelType w:val="hybridMultilevel"/>
    <w:tmpl w:val="CF962AE4"/>
    <w:lvl w:ilvl="0" w:tplc="ABF45DE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11"/>
  </w:num>
  <w:num w:numId="7">
    <w:abstractNumId w:val="13"/>
  </w:num>
  <w:num w:numId="8">
    <w:abstractNumId w:val="3"/>
  </w:num>
  <w:num w:numId="9">
    <w:abstractNumId w:val="14"/>
  </w:num>
  <w:num w:numId="10">
    <w:abstractNumId w:val="7"/>
  </w:num>
  <w:num w:numId="11">
    <w:abstractNumId w:val="5"/>
  </w:num>
  <w:num w:numId="12">
    <w:abstractNumId w:val="10"/>
  </w:num>
  <w:num w:numId="13">
    <w:abstractNumId w:val="1"/>
  </w:num>
  <w:num w:numId="14">
    <w:abstractNumId w:val="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33B2"/>
    <w:rsid w:val="00000F3A"/>
    <w:rsid w:val="00007AB1"/>
    <w:rsid w:val="00017347"/>
    <w:rsid w:val="000251EF"/>
    <w:rsid w:val="00025D94"/>
    <w:rsid w:val="00030FDE"/>
    <w:rsid w:val="00032AA2"/>
    <w:rsid w:val="000413A7"/>
    <w:rsid w:val="000418DB"/>
    <w:rsid w:val="000425B3"/>
    <w:rsid w:val="00043918"/>
    <w:rsid w:val="0004608C"/>
    <w:rsid w:val="00047A3D"/>
    <w:rsid w:val="00051C57"/>
    <w:rsid w:val="00052BA8"/>
    <w:rsid w:val="00052D47"/>
    <w:rsid w:val="000557C8"/>
    <w:rsid w:val="00071DEF"/>
    <w:rsid w:val="00082CF0"/>
    <w:rsid w:val="00093633"/>
    <w:rsid w:val="0009520E"/>
    <w:rsid w:val="000978E8"/>
    <w:rsid w:val="000A2BE6"/>
    <w:rsid w:val="000B0632"/>
    <w:rsid w:val="000B1116"/>
    <w:rsid w:val="000B1B57"/>
    <w:rsid w:val="000C695F"/>
    <w:rsid w:val="000E496F"/>
    <w:rsid w:val="000F0E98"/>
    <w:rsid w:val="000F6904"/>
    <w:rsid w:val="0010208E"/>
    <w:rsid w:val="00107425"/>
    <w:rsid w:val="001228C4"/>
    <w:rsid w:val="00127A04"/>
    <w:rsid w:val="0013013C"/>
    <w:rsid w:val="00136595"/>
    <w:rsid w:val="00137805"/>
    <w:rsid w:val="001416F3"/>
    <w:rsid w:val="001435DC"/>
    <w:rsid w:val="0017349D"/>
    <w:rsid w:val="0017380B"/>
    <w:rsid w:val="0017533C"/>
    <w:rsid w:val="00184E7D"/>
    <w:rsid w:val="00193E1C"/>
    <w:rsid w:val="001A4EEC"/>
    <w:rsid w:val="001A5A99"/>
    <w:rsid w:val="001B1AF9"/>
    <w:rsid w:val="001C433E"/>
    <w:rsid w:val="001D2031"/>
    <w:rsid w:val="001D780D"/>
    <w:rsid w:val="001E0593"/>
    <w:rsid w:val="001E7C2C"/>
    <w:rsid w:val="001F10F3"/>
    <w:rsid w:val="001F1309"/>
    <w:rsid w:val="001F33B2"/>
    <w:rsid w:val="001F3FBA"/>
    <w:rsid w:val="001F5FD4"/>
    <w:rsid w:val="001F7442"/>
    <w:rsid w:val="001F771A"/>
    <w:rsid w:val="0020072B"/>
    <w:rsid w:val="00200740"/>
    <w:rsid w:val="00202166"/>
    <w:rsid w:val="00206F31"/>
    <w:rsid w:val="00207126"/>
    <w:rsid w:val="00210609"/>
    <w:rsid w:val="002139AB"/>
    <w:rsid w:val="0021482D"/>
    <w:rsid w:val="00220979"/>
    <w:rsid w:val="00221D28"/>
    <w:rsid w:val="002224D0"/>
    <w:rsid w:val="00235AFE"/>
    <w:rsid w:val="0024476F"/>
    <w:rsid w:val="00251F0C"/>
    <w:rsid w:val="002522AD"/>
    <w:rsid w:val="0025325E"/>
    <w:rsid w:val="00255834"/>
    <w:rsid w:val="0025684C"/>
    <w:rsid w:val="00257B11"/>
    <w:rsid w:val="00262B21"/>
    <w:rsid w:val="00266A27"/>
    <w:rsid w:val="002710E9"/>
    <w:rsid w:val="00277236"/>
    <w:rsid w:val="002813D1"/>
    <w:rsid w:val="00282BD7"/>
    <w:rsid w:val="002957E4"/>
    <w:rsid w:val="002A4FE6"/>
    <w:rsid w:val="002A7E3D"/>
    <w:rsid w:val="002B2638"/>
    <w:rsid w:val="002B34E5"/>
    <w:rsid w:val="002C1007"/>
    <w:rsid w:val="002D4E81"/>
    <w:rsid w:val="002F4A96"/>
    <w:rsid w:val="00303498"/>
    <w:rsid w:val="0031067D"/>
    <w:rsid w:val="00311F60"/>
    <w:rsid w:val="00317ADF"/>
    <w:rsid w:val="00325ABC"/>
    <w:rsid w:val="003446D6"/>
    <w:rsid w:val="003534A0"/>
    <w:rsid w:val="00354BA4"/>
    <w:rsid w:val="00357862"/>
    <w:rsid w:val="00357E36"/>
    <w:rsid w:val="00360CFE"/>
    <w:rsid w:val="00361607"/>
    <w:rsid w:val="00372F08"/>
    <w:rsid w:val="00376E1A"/>
    <w:rsid w:val="0038290D"/>
    <w:rsid w:val="00392F18"/>
    <w:rsid w:val="0039548C"/>
    <w:rsid w:val="0039799E"/>
    <w:rsid w:val="003A147F"/>
    <w:rsid w:val="003A420D"/>
    <w:rsid w:val="003A68AC"/>
    <w:rsid w:val="003B2773"/>
    <w:rsid w:val="003B3D17"/>
    <w:rsid w:val="003B3F63"/>
    <w:rsid w:val="003C54AD"/>
    <w:rsid w:val="003C7647"/>
    <w:rsid w:val="003D64EB"/>
    <w:rsid w:val="003E2A08"/>
    <w:rsid w:val="003F7C4A"/>
    <w:rsid w:val="00405049"/>
    <w:rsid w:val="0041396A"/>
    <w:rsid w:val="004178DA"/>
    <w:rsid w:val="00420C69"/>
    <w:rsid w:val="00420E7C"/>
    <w:rsid w:val="004219CA"/>
    <w:rsid w:val="0042586C"/>
    <w:rsid w:val="00432B51"/>
    <w:rsid w:val="004366AB"/>
    <w:rsid w:val="00445B2D"/>
    <w:rsid w:val="00446490"/>
    <w:rsid w:val="0045702F"/>
    <w:rsid w:val="004603D5"/>
    <w:rsid w:val="0046207A"/>
    <w:rsid w:val="004627BF"/>
    <w:rsid w:val="0046536D"/>
    <w:rsid w:val="00482EC3"/>
    <w:rsid w:val="00485C90"/>
    <w:rsid w:val="00487729"/>
    <w:rsid w:val="00487BF2"/>
    <w:rsid w:val="004917A4"/>
    <w:rsid w:val="00491BB7"/>
    <w:rsid w:val="00492861"/>
    <w:rsid w:val="004959BE"/>
    <w:rsid w:val="00495E5A"/>
    <w:rsid w:val="004A39EC"/>
    <w:rsid w:val="004A6479"/>
    <w:rsid w:val="004B7FC5"/>
    <w:rsid w:val="004C598A"/>
    <w:rsid w:val="004D5653"/>
    <w:rsid w:val="004E0426"/>
    <w:rsid w:val="004E69AD"/>
    <w:rsid w:val="004F39AE"/>
    <w:rsid w:val="004F6C58"/>
    <w:rsid w:val="0050556B"/>
    <w:rsid w:val="00506269"/>
    <w:rsid w:val="00506FBD"/>
    <w:rsid w:val="0051141D"/>
    <w:rsid w:val="0051382B"/>
    <w:rsid w:val="00514A89"/>
    <w:rsid w:val="005170E6"/>
    <w:rsid w:val="00520BBF"/>
    <w:rsid w:val="00521F4F"/>
    <w:rsid w:val="00523CBA"/>
    <w:rsid w:val="00530577"/>
    <w:rsid w:val="00534499"/>
    <w:rsid w:val="00534816"/>
    <w:rsid w:val="00543C6F"/>
    <w:rsid w:val="00554424"/>
    <w:rsid w:val="00563886"/>
    <w:rsid w:val="0056784F"/>
    <w:rsid w:val="00573D73"/>
    <w:rsid w:val="00585BEC"/>
    <w:rsid w:val="005901A1"/>
    <w:rsid w:val="00597409"/>
    <w:rsid w:val="005A2D21"/>
    <w:rsid w:val="005A428A"/>
    <w:rsid w:val="005A69DF"/>
    <w:rsid w:val="005B3D4A"/>
    <w:rsid w:val="005C49F9"/>
    <w:rsid w:val="005D0249"/>
    <w:rsid w:val="005D03A8"/>
    <w:rsid w:val="005D257C"/>
    <w:rsid w:val="005E0624"/>
    <w:rsid w:val="005E420A"/>
    <w:rsid w:val="005F036A"/>
    <w:rsid w:val="005F1F8E"/>
    <w:rsid w:val="005F2109"/>
    <w:rsid w:val="005F3681"/>
    <w:rsid w:val="005F3A05"/>
    <w:rsid w:val="0060498F"/>
    <w:rsid w:val="00605657"/>
    <w:rsid w:val="00607209"/>
    <w:rsid w:val="00612084"/>
    <w:rsid w:val="00617C7A"/>
    <w:rsid w:val="00620015"/>
    <w:rsid w:val="006218CD"/>
    <w:rsid w:val="00632708"/>
    <w:rsid w:val="00637A47"/>
    <w:rsid w:val="00640761"/>
    <w:rsid w:val="00647136"/>
    <w:rsid w:val="00650166"/>
    <w:rsid w:val="00651A9B"/>
    <w:rsid w:val="006537D6"/>
    <w:rsid w:val="006553E9"/>
    <w:rsid w:val="0065591D"/>
    <w:rsid w:val="00664615"/>
    <w:rsid w:val="006648B0"/>
    <w:rsid w:val="006652CD"/>
    <w:rsid w:val="00671BC4"/>
    <w:rsid w:val="00671FBD"/>
    <w:rsid w:val="00690833"/>
    <w:rsid w:val="006A1E93"/>
    <w:rsid w:val="006A4946"/>
    <w:rsid w:val="006A56D9"/>
    <w:rsid w:val="006A6003"/>
    <w:rsid w:val="006B2CBE"/>
    <w:rsid w:val="006B7000"/>
    <w:rsid w:val="006C1EED"/>
    <w:rsid w:val="006C4F5C"/>
    <w:rsid w:val="006D5191"/>
    <w:rsid w:val="006E288B"/>
    <w:rsid w:val="006F1D32"/>
    <w:rsid w:val="006F7A90"/>
    <w:rsid w:val="00706891"/>
    <w:rsid w:val="007126D6"/>
    <w:rsid w:val="0071678D"/>
    <w:rsid w:val="0072209D"/>
    <w:rsid w:val="00723B82"/>
    <w:rsid w:val="0073216B"/>
    <w:rsid w:val="00737F81"/>
    <w:rsid w:val="00745CE6"/>
    <w:rsid w:val="00750B7A"/>
    <w:rsid w:val="00752A45"/>
    <w:rsid w:val="0076216D"/>
    <w:rsid w:val="00765E67"/>
    <w:rsid w:val="0077420D"/>
    <w:rsid w:val="00783F37"/>
    <w:rsid w:val="00792DC5"/>
    <w:rsid w:val="00797100"/>
    <w:rsid w:val="007B27C4"/>
    <w:rsid w:val="007B6D56"/>
    <w:rsid w:val="007B79C6"/>
    <w:rsid w:val="007D0F5F"/>
    <w:rsid w:val="007D34ED"/>
    <w:rsid w:val="007D718E"/>
    <w:rsid w:val="007D7F29"/>
    <w:rsid w:val="007E03D5"/>
    <w:rsid w:val="007F2D51"/>
    <w:rsid w:val="00807751"/>
    <w:rsid w:val="00810451"/>
    <w:rsid w:val="00811D5A"/>
    <w:rsid w:val="008121D3"/>
    <w:rsid w:val="008125DB"/>
    <w:rsid w:val="00816F19"/>
    <w:rsid w:val="00821558"/>
    <w:rsid w:val="00825A37"/>
    <w:rsid w:val="00827C1A"/>
    <w:rsid w:val="00835E56"/>
    <w:rsid w:val="0083675F"/>
    <w:rsid w:val="008424BA"/>
    <w:rsid w:val="008505D4"/>
    <w:rsid w:val="008532E0"/>
    <w:rsid w:val="00855B5F"/>
    <w:rsid w:val="00862A6B"/>
    <w:rsid w:val="00865D2C"/>
    <w:rsid w:val="0086773B"/>
    <w:rsid w:val="00874358"/>
    <w:rsid w:val="0087690F"/>
    <w:rsid w:val="00882860"/>
    <w:rsid w:val="00882FBB"/>
    <w:rsid w:val="008840B1"/>
    <w:rsid w:val="008A411C"/>
    <w:rsid w:val="008B0BE9"/>
    <w:rsid w:val="008B0ED8"/>
    <w:rsid w:val="008B1433"/>
    <w:rsid w:val="008B5B4D"/>
    <w:rsid w:val="008B5ED5"/>
    <w:rsid w:val="008B6FA2"/>
    <w:rsid w:val="008B76A6"/>
    <w:rsid w:val="008C006C"/>
    <w:rsid w:val="008C0696"/>
    <w:rsid w:val="008C7FA4"/>
    <w:rsid w:val="008D3BC6"/>
    <w:rsid w:val="008D78BA"/>
    <w:rsid w:val="00905735"/>
    <w:rsid w:val="00915D5B"/>
    <w:rsid w:val="00924733"/>
    <w:rsid w:val="0092601C"/>
    <w:rsid w:val="0092781F"/>
    <w:rsid w:val="00931C9B"/>
    <w:rsid w:val="00942E8F"/>
    <w:rsid w:val="00950596"/>
    <w:rsid w:val="00951045"/>
    <w:rsid w:val="0095299B"/>
    <w:rsid w:val="00963E1E"/>
    <w:rsid w:val="00966794"/>
    <w:rsid w:val="00967BE0"/>
    <w:rsid w:val="00970550"/>
    <w:rsid w:val="00972476"/>
    <w:rsid w:val="009762A3"/>
    <w:rsid w:val="0098023E"/>
    <w:rsid w:val="00993476"/>
    <w:rsid w:val="00995843"/>
    <w:rsid w:val="00995EF8"/>
    <w:rsid w:val="009A22E5"/>
    <w:rsid w:val="009A640F"/>
    <w:rsid w:val="009B39D3"/>
    <w:rsid w:val="009B490A"/>
    <w:rsid w:val="009C4389"/>
    <w:rsid w:val="009E30BE"/>
    <w:rsid w:val="009E3959"/>
    <w:rsid w:val="009F3797"/>
    <w:rsid w:val="00A01E90"/>
    <w:rsid w:val="00A11B92"/>
    <w:rsid w:val="00A11CC6"/>
    <w:rsid w:val="00A24DBE"/>
    <w:rsid w:val="00A2548C"/>
    <w:rsid w:val="00A340CF"/>
    <w:rsid w:val="00A44788"/>
    <w:rsid w:val="00A50C21"/>
    <w:rsid w:val="00A52724"/>
    <w:rsid w:val="00A6000C"/>
    <w:rsid w:val="00A60489"/>
    <w:rsid w:val="00A62CCD"/>
    <w:rsid w:val="00A74894"/>
    <w:rsid w:val="00A77C43"/>
    <w:rsid w:val="00A808FE"/>
    <w:rsid w:val="00A8171D"/>
    <w:rsid w:val="00A82F2F"/>
    <w:rsid w:val="00A8439D"/>
    <w:rsid w:val="00A86881"/>
    <w:rsid w:val="00A94E52"/>
    <w:rsid w:val="00A95ADF"/>
    <w:rsid w:val="00AA52F3"/>
    <w:rsid w:val="00AB2417"/>
    <w:rsid w:val="00AB390E"/>
    <w:rsid w:val="00AC290C"/>
    <w:rsid w:val="00AC4E25"/>
    <w:rsid w:val="00AC59E3"/>
    <w:rsid w:val="00AC70FD"/>
    <w:rsid w:val="00AE384F"/>
    <w:rsid w:val="00AE5731"/>
    <w:rsid w:val="00AF0786"/>
    <w:rsid w:val="00AF28BB"/>
    <w:rsid w:val="00AF5511"/>
    <w:rsid w:val="00B05964"/>
    <w:rsid w:val="00B207FD"/>
    <w:rsid w:val="00B2498A"/>
    <w:rsid w:val="00B251FC"/>
    <w:rsid w:val="00B25ADE"/>
    <w:rsid w:val="00B30890"/>
    <w:rsid w:val="00B562F0"/>
    <w:rsid w:val="00B661EC"/>
    <w:rsid w:val="00B74F82"/>
    <w:rsid w:val="00B83DA5"/>
    <w:rsid w:val="00B84BB0"/>
    <w:rsid w:val="00B86A7B"/>
    <w:rsid w:val="00B94812"/>
    <w:rsid w:val="00B9546C"/>
    <w:rsid w:val="00BA20EA"/>
    <w:rsid w:val="00BA5B6A"/>
    <w:rsid w:val="00BA5B7F"/>
    <w:rsid w:val="00BB4991"/>
    <w:rsid w:val="00BC378E"/>
    <w:rsid w:val="00BC42D2"/>
    <w:rsid w:val="00BC4E39"/>
    <w:rsid w:val="00BC7DDF"/>
    <w:rsid w:val="00BD44B1"/>
    <w:rsid w:val="00BE2361"/>
    <w:rsid w:val="00BE4F8F"/>
    <w:rsid w:val="00BE6E11"/>
    <w:rsid w:val="00BE7729"/>
    <w:rsid w:val="00BF4CB7"/>
    <w:rsid w:val="00C12CF7"/>
    <w:rsid w:val="00C20A60"/>
    <w:rsid w:val="00C2706F"/>
    <w:rsid w:val="00C3187E"/>
    <w:rsid w:val="00C34807"/>
    <w:rsid w:val="00C43B92"/>
    <w:rsid w:val="00C55146"/>
    <w:rsid w:val="00C5725C"/>
    <w:rsid w:val="00C61D83"/>
    <w:rsid w:val="00C62F80"/>
    <w:rsid w:val="00C67B6E"/>
    <w:rsid w:val="00C71A04"/>
    <w:rsid w:val="00C73333"/>
    <w:rsid w:val="00C74549"/>
    <w:rsid w:val="00C81BDE"/>
    <w:rsid w:val="00C849C4"/>
    <w:rsid w:val="00C8603B"/>
    <w:rsid w:val="00C95031"/>
    <w:rsid w:val="00CA1B81"/>
    <w:rsid w:val="00CB0663"/>
    <w:rsid w:val="00CB1D95"/>
    <w:rsid w:val="00CB20AC"/>
    <w:rsid w:val="00CB5D53"/>
    <w:rsid w:val="00CB7260"/>
    <w:rsid w:val="00CB7649"/>
    <w:rsid w:val="00CD00A1"/>
    <w:rsid w:val="00CD02CC"/>
    <w:rsid w:val="00CD3C9C"/>
    <w:rsid w:val="00CF0F04"/>
    <w:rsid w:val="00CF6C1C"/>
    <w:rsid w:val="00D012B3"/>
    <w:rsid w:val="00D01E38"/>
    <w:rsid w:val="00D02BE2"/>
    <w:rsid w:val="00D030B7"/>
    <w:rsid w:val="00D03C34"/>
    <w:rsid w:val="00D20537"/>
    <w:rsid w:val="00D2255D"/>
    <w:rsid w:val="00D25CED"/>
    <w:rsid w:val="00D47A8D"/>
    <w:rsid w:val="00D50BA1"/>
    <w:rsid w:val="00D708A4"/>
    <w:rsid w:val="00D747ED"/>
    <w:rsid w:val="00D80AAC"/>
    <w:rsid w:val="00D81A4F"/>
    <w:rsid w:val="00D8292A"/>
    <w:rsid w:val="00D84048"/>
    <w:rsid w:val="00D84C88"/>
    <w:rsid w:val="00D92A34"/>
    <w:rsid w:val="00DA3F5C"/>
    <w:rsid w:val="00DA4D5D"/>
    <w:rsid w:val="00DB59FA"/>
    <w:rsid w:val="00DC2055"/>
    <w:rsid w:val="00DC3DD0"/>
    <w:rsid w:val="00DC52E1"/>
    <w:rsid w:val="00DD3996"/>
    <w:rsid w:val="00DE18B4"/>
    <w:rsid w:val="00DE773A"/>
    <w:rsid w:val="00DF0990"/>
    <w:rsid w:val="00DF2655"/>
    <w:rsid w:val="00E00BD0"/>
    <w:rsid w:val="00E142D9"/>
    <w:rsid w:val="00E149D3"/>
    <w:rsid w:val="00E17530"/>
    <w:rsid w:val="00E250B8"/>
    <w:rsid w:val="00E406FF"/>
    <w:rsid w:val="00E531FA"/>
    <w:rsid w:val="00E549F8"/>
    <w:rsid w:val="00E61A3B"/>
    <w:rsid w:val="00E61F5B"/>
    <w:rsid w:val="00E772F4"/>
    <w:rsid w:val="00E824F5"/>
    <w:rsid w:val="00E87492"/>
    <w:rsid w:val="00E878F3"/>
    <w:rsid w:val="00E9494C"/>
    <w:rsid w:val="00EA6812"/>
    <w:rsid w:val="00EA74BA"/>
    <w:rsid w:val="00EC0E0B"/>
    <w:rsid w:val="00EC39E3"/>
    <w:rsid w:val="00ED2DB2"/>
    <w:rsid w:val="00EE02C6"/>
    <w:rsid w:val="00EE1D82"/>
    <w:rsid w:val="00EF31CD"/>
    <w:rsid w:val="00EF4C4C"/>
    <w:rsid w:val="00F11802"/>
    <w:rsid w:val="00F23852"/>
    <w:rsid w:val="00F364D0"/>
    <w:rsid w:val="00F46D3A"/>
    <w:rsid w:val="00F82ABF"/>
    <w:rsid w:val="00F8608D"/>
    <w:rsid w:val="00F91406"/>
    <w:rsid w:val="00F9208F"/>
    <w:rsid w:val="00F92206"/>
    <w:rsid w:val="00F92D6E"/>
    <w:rsid w:val="00FC1D87"/>
    <w:rsid w:val="00FC2E1D"/>
    <w:rsid w:val="00FC69D3"/>
    <w:rsid w:val="00FD6531"/>
    <w:rsid w:val="00FE04FA"/>
    <w:rsid w:val="00FE06CD"/>
    <w:rsid w:val="00FE4658"/>
    <w:rsid w:val="00FE4D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FC0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Catholique de Louvain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ne Maertens De Noordhout</dc:creator>
  <cp:lastModifiedBy>Brecht Devleesschauwer</cp:lastModifiedBy>
  <cp:revision>78</cp:revision>
  <cp:lastPrinted>2017-04-18T13:13:00Z</cp:lastPrinted>
  <dcterms:created xsi:type="dcterms:W3CDTF">2017-04-22T23:52:00Z</dcterms:created>
  <dcterms:modified xsi:type="dcterms:W3CDTF">2018-01-2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mKaFyyXz"/&gt;&lt;style id="http://www.zotero.org/styles/malaria-journal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